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8DC" w:rsidRPr="009C4AD9" w:rsidRDefault="008A08DC" w:rsidP="008A08D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 Fig</w:t>
      </w:r>
      <w:r w:rsidRPr="009C4AD9">
        <w:rPr>
          <w:rFonts w:ascii="Times New Roman" w:hAnsi="Times New Roman" w:cs="Times New Roman"/>
          <w:b/>
          <w:sz w:val="20"/>
          <w:szCs w:val="20"/>
          <w:lang w:val="en-US"/>
        </w:rPr>
        <w:t>. ROC curve of SPAI-BR</w:t>
      </w:r>
    </w:p>
    <w:p w:rsidR="008A08DC" w:rsidRPr="00961F4E" w:rsidRDefault="008A08DC" w:rsidP="008A08DC">
      <w:pPr>
        <w:rPr>
          <w:lang w:val="en-US"/>
        </w:rPr>
      </w:pPr>
      <w:r w:rsidRPr="00E15063">
        <w:rPr>
          <w:rFonts w:ascii="Arial" w:hAnsi="Arial" w:cs="Arial"/>
          <w:noProof/>
          <w:sz w:val="20"/>
          <w:szCs w:val="20"/>
          <w:lang w:eastAsia="pt-BR"/>
        </w:rPr>
        <w:drawing>
          <wp:inline distT="0" distB="0" distL="0" distR="0" wp14:anchorId="62AFE6B2" wp14:editId="1132163B">
            <wp:extent cx="5040170" cy="3114675"/>
            <wp:effectExtent l="19050" t="19050" r="2730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837" cy="312744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F4B4B" w:rsidRDefault="00FC2E75"/>
    <w:sectPr w:rsidR="005F4B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0NLM0MDMyMjYxMTVQ0lEKTi0uzszPAykwqgUA0ikSVCwAAAA="/>
  </w:docVars>
  <w:rsids>
    <w:rsidRoot w:val="008A08DC"/>
    <w:rsid w:val="00465FE4"/>
    <w:rsid w:val="008A08DC"/>
    <w:rsid w:val="00AA7D75"/>
    <w:rsid w:val="00FC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D274D7-1BD6-4B81-AF1C-050CED9F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8D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chado Khoury</dc:creator>
  <cp:keywords/>
  <dc:description/>
  <cp:lastModifiedBy>Julia Machado Khoury</cp:lastModifiedBy>
  <cp:revision>2</cp:revision>
  <dcterms:created xsi:type="dcterms:W3CDTF">2017-03-05T14:15:00Z</dcterms:created>
  <dcterms:modified xsi:type="dcterms:W3CDTF">2017-04-05T13:49:00Z</dcterms:modified>
</cp:coreProperties>
</file>